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autoSpaceDE w:val="false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  <w:t xml:space="preserve">Table S1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Primers and PCR results for the predicted target genes of let-7 and miR-200</w:t>
      </w:r>
    </w:p>
    <w:p>
      <w:pPr>
        <w:pStyle w:val="Normal"/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Gene</w:t>
        <w:tab/>
        <w:tab/>
        <w:t>PicTar</w:t>
        <w:tab/>
        <w:tab/>
        <w:t>Fold</w:t>
        <w:tab/>
        <w:tab/>
        <w:t>Forward Primer</w:t>
        <w:tab/>
        <w:tab/>
        <w:t xml:space="preserve">Reverse Primer </w:t>
        <w:tab/>
        <w:tab/>
        <w:tab/>
        <w:t>Amplicon</w:t>
      </w:r>
    </w:p>
    <w:p>
      <w:pPr>
        <w:pStyle w:val="Normal"/>
        <w:pBdr>
          <w:bottom w:val="single" w:sz="6" w:space="1" w:color="000000"/>
        </w:pBdr>
        <w:snapToGrid w:val="false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ymbol </w:t>
        <w:tab/>
        <w:t xml:space="preserve">score </w:t>
        <w:tab/>
        <w:tab/>
        <w:t>Change</w:t>
        <w:tab/>
        <w:t>(5’---3’)</w:t>
        <w:tab/>
        <w:tab/>
        <w:tab/>
        <w:t>(5’---3’)</w:t>
        <w:tab/>
        <w:tab/>
        <w:tab/>
        <w:t xml:space="preserve"> </w:t>
        <w:tab/>
        <w:t>length (bp)</w:t>
      </w:r>
    </w:p>
    <w:p>
      <w:pPr>
        <w:pStyle w:val="Normal"/>
        <w:snapToGrid w:val="false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en-US"/>
        </w:rPr>
        <w:t xml:space="preserve">Let-7s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predicted targets</w:t>
      </w:r>
    </w:p>
    <w:p>
      <w:pPr>
        <w:pStyle w:val="Normal"/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HMGA2</w:t>
      </w:r>
      <w:r>
        <w:rPr>
          <w:rFonts w:cs="Times New Roman" w:ascii="Times New Roman" w:hAnsi="Times New Roman"/>
          <w:sz w:val="24"/>
          <w:szCs w:val="24"/>
        </w:rPr>
        <w:tab/>
        <w:t>33</w:t>
        <w:tab/>
        <w:tab/>
        <w:t>0.12</w:t>
        <w:tab/>
        <w:tab/>
        <w:t>ggaagcagcagcaagaacc</w:t>
        <w:tab/>
        <w:tab/>
        <w:t>cctcttcggcagactcttgtga</w:t>
        <w:tab/>
        <w:tab/>
        <w:tab/>
        <w:t>228</w:t>
      </w:r>
    </w:p>
    <w:p>
      <w:pPr>
        <w:pStyle w:val="Normal"/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PPP1R12B</w:t>
      </w:r>
      <w:r>
        <w:rPr>
          <w:rFonts w:cs="Times New Roman" w:ascii="Times New Roman" w:hAnsi="Times New Roman"/>
          <w:sz w:val="24"/>
          <w:szCs w:val="24"/>
        </w:rPr>
        <w:tab/>
        <w:t>14.44</w:t>
        <w:tab/>
        <w:tab/>
        <w:t>0.28</w:t>
        <w:tab/>
        <w:tab/>
        <w:t>aaggaacgacgaagaggcac</w:t>
        <w:tab/>
        <w:t>cctctcccgtttctccatctc</w:t>
        <w:tab/>
        <w:tab/>
        <w:tab/>
        <w:t>413</w:t>
      </w:r>
    </w:p>
    <w:p>
      <w:pPr>
        <w:pStyle w:val="Normal"/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TRIB1</w:t>
      </w:r>
      <w:r>
        <w:rPr>
          <w:rFonts w:cs="Times New Roman" w:ascii="Times New Roman" w:hAnsi="Times New Roman"/>
          <w:sz w:val="24"/>
          <w:szCs w:val="24"/>
        </w:rPr>
        <w:tab/>
        <w:tab/>
        <w:t>10.05</w:t>
        <w:tab/>
        <w:tab/>
        <w:t>-2.48</w:t>
        <w:tab/>
        <w:tab/>
        <w:t>actgccaccagtcagccatc</w:t>
        <w:tab/>
        <w:tab/>
        <w:t>gagtaggtcccagtggtgttgag</w:t>
        <w:tab/>
        <w:tab/>
        <w:t>200</w:t>
      </w:r>
    </w:p>
    <w:p>
      <w:pPr>
        <w:pStyle w:val="Normal"/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TRIB2</w:t>
      </w:r>
      <w:r>
        <w:rPr>
          <w:rFonts w:cs="Times New Roman" w:ascii="Times New Roman" w:hAnsi="Times New Roman"/>
          <w:sz w:val="24"/>
          <w:szCs w:val="24"/>
        </w:rPr>
        <w:tab/>
        <w:tab/>
        <w:t>7.45</w:t>
        <w:tab/>
        <w:tab/>
        <w:t>0.70</w:t>
        <w:tab/>
        <w:tab/>
        <w:t>gagttgtcgtctataaggtccgc</w:t>
        <w:tab/>
        <w:t>cacataggctttggtctcaccc</w:t>
        <w:tab/>
        <w:tab/>
        <w:tab/>
        <w:t>309</w:t>
      </w:r>
    </w:p>
    <w:p>
      <w:pPr>
        <w:pStyle w:val="Normal"/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BTG2</w:t>
      </w:r>
      <w:r>
        <w:rPr>
          <w:rFonts w:cs="Times New Roman" w:ascii="Times New Roman" w:hAnsi="Times New Roman"/>
          <w:sz w:val="24"/>
          <w:szCs w:val="24"/>
        </w:rPr>
        <w:tab/>
        <w:tab/>
        <w:t>7.37</w:t>
        <w:tab/>
        <w:tab/>
        <w:t>-1.25</w:t>
        <w:tab/>
        <w:tab/>
        <w:t>gcgtgagcgagcagagg</w:t>
        <w:tab/>
        <w:tab/>
        <w:t>ggagactgccatcacgtagttc</w:t>
        <w:tab/>
        <w:tab/>
        <w:t>386</w:t>
      </w:r>
    </w:p>
    <w:p>
      <w:pPr>
        <w:pStyle w:val="Normal"/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STARD13</w:t>
      </w:r>
      <w:r>
        <w:rPr>
          <w:rFonts w:cs="Times New Roman" w:ascii="Times New Roman" w:hAnsi="Times New Roman"/>
          <w:sz w:val="24"/>
          <w:szCs w:val="24"/>
        </w:rPr>
        <w:tab/>
        <w:t>7.36</w:t>
        <w:tab/>
        <w:tab/>
        <w:t>1.15</w:t>
        <w:tab/>
        <w:tab/>
        <w:t>gtgtgcgagcagtggtgatg</w:t>
        <w:tab/>
        <w:tab/>
        <w:t>cacactctctgccacactcg</w:t>
        <w:tab/>
        <w:tab/>
        <w:tab/>
        <w:t>280</w:t>
      </w:r>
    </w:p>
    <w:p>
      <w:pPr>
        <w:pStyle w:val="Normal"/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ANGPTL2</w:t>
      </w:r>
      <w:r>
        <w:rPr>
          <w:rFonts w:cs="Times New Roman" w:ascii="Times New Roman" w:hAnsi="Times New Roman"/>
          <w:sz w:val="24"/>
          <w:szCs w:val="24"/>
        </w:rPr>
        <w:tab/>
        <w:t>3.04</w:t>
        <w:tab/>
        <w:tab/>
        <w:t>-1.10</w:t>
        <w:tab/>
        <w:tab/>
        <w:t xml:space="preserve">gcctcatgcaggtgtggtg </w:t>
        <w:tab/>
        <w:tab/>
        <w:t>actcgctctcaggttccagg</w:t>
        <w:tab/>
        <w:tab/>
        <w:tab/>
        <w:t>272</w:t>
      </w:r>
    </w:p>
    <w:p>
      <w:pPr>
        <w:pStyle w:val="Normal"/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DUSP1</w:t>
      </w:r>
      <w:r>
        <w:rPr>
          <w:rFonts w:cs="Times New Roman" w:ascii="Times New Roman" w:hAnsi="Times New Roman"/>
          <w:sz w:val="24"/>
          <w:szCs w:val="24"/>
        </w:rPr>
        <w:tab/>
        <w:t>2.72</w:t>
        <w:tab/>
        <w:tab/>
        <w:t>-1.39</w:t>
        <w:tab/>
        <w:tab/>
        <w:t>gacaaccacaaggcagacatc</w:t>
        <w:tab/>
        <w:t>gttcgtggagtggacaggg</w:t>
        <w:tab/>
        <w:tab/>
        <w:tab/>
        <w:t>376</w:t>
      </w:r>
    </w:p>
    <w:p>
      <w:pPr>
        <w:pStyle w:val="Normal"/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DKK3</w:t>
      </w:r>
      <w:r>
        <w:rPr>
          <w:rFonts w:cs="Times New Roman" w:ascii="Times New Roman" w:hAnsi="Times New Roman"/>
          <w:sz w:val="24"/>
          <w:szCs w:val="24"/>
        </w:rPr>
        <w:tab/>
        <w:tab/>
        <w:t>2.19</w:t>
        <w:tab/>
        <w:tab/>
        <w:t>-1.18</w:t>
        <w:tab/>
        <w:tab/>
        <w:t>cttctggacctcatcacctgg</w:t>
        <w:tab/>
        <w:tab/>
        <w:t>tcttcagtcaggctcctctcc</w:t>
        <w:tab/>
        <w:tab/>
        <w:tab/>
        <w:t>250</w:t>
      </w:r>
    </w:p>
    <w:p>
      <w:pPr>
        <w:pStyle w:val="Normal"/>
        <w:snapToGrid w:val="false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HMGA1</w:t>
      </w:r>
      <w:r>
        <w:rPr>
          <w:rFonts w:cs="Times New Roman" w:ascii="Times New Roman" w:hAnsi="Times New Roman"/>
          <w:sz w:val="24"/>
          <w:szCs w:val="24"/>
        </w:rPr>
        <w:tab/>
        <w:t>2.07</w:t>
        <w:tab/>
        <w:tab/>
        <w:t>-</w:t>
        <w:tab/>
        <w:tab/>
        <w:t>atgagtgagtcgagctcgaag</w:t>
        <w:tab/>
        <w:t>agaaggaagctgctcctcca</w:t>
        <w:tab/>
        <w:tab/>
        <w:tab/>
        <w:t>333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i/>
          <w:i/>
          <w:iCs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en-US"/>
        </w:rPr>
        <w:t xml:space="preserve">MiR-200s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predicted target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en-US"/>
        </w:rPr>
        <w:t xml:space="preserve">CYP1B1 </w:t>
        <w:tab/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3.57 </w:t>
        <w:tab/>
        <w:tab/>
        <w:t xml:space="preserve">1.32 </w:t>
        <w:tab/>
        <w:tab/>
        <w:t xml:space="preserve">aactgtccatcaggtgaggt </w:t>
        <w:tab/>
        <w:tab/>
        <w:t xml:space="preserve">gttcgtggagtggacaggg </w:t>
        <w:tab/>
        <w:tab/>
        <w:tab/>
        <w:t>49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en-US"/>
        </w:rPr>
        <w:t>ATXN1</w:t>
        <w:tab/>
        <w:tab/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3.91 </w:t>
        <w:tab/>
        <w:tab/>
        <w:t xml:space="preserve">0.27 </w:t>
        <w:tab/>
        <w:tab/>
        <w:t xml:space="preserve">gacctcggtggagcttggtttac </w:t>
        <w:tab/>
        <w:t xml:space="preserve">tgctgctcagccttgtgt </w:t>
        <w:tab/>
        <w:tab/>
        <w:tab/>
        <w:t>402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en-US"/>
        </w:rPr>
        <w:t xml:space="preserve">CTBP2* </w:t>
        <w:tab/>
        <w:tab/>
        <w:tab/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0.46 </w:t>
        <w:tab/>
        <w:tab/>
        <w:t xml:space="preserve">gtgatgattcctcctccacc </w:t>
        <w:tab/>
        <w:tab/>
        <w:t xml:space="preserve">tggacaggactatgaatcgg </w:t>
        <w:tab/>
        <w:tab/>
        <w:tab/>
        <w:t>291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en-US"/>
        </w:rPr>
        <w:t xml:space="preserve">TNPO1* </w:t>
        <w:tab/>
        <w:tab/>
        <w:tab/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0.49 </w:t>
        <w:tab/>
        <w:tab/>
        <w:t xml:space="preserve">tcgaggacggtggctcagca </w:t>
        <w:tab/>
        <w:t xml:space="preserve">ggtacgtgtctggcggctgg </w:t>
        <w:tab/>
        <w:tab/>
        <w:tab/>
        <w:t>409</w:t>
      </w:r>
    </w:p>
    <w:p>
      <w:pPr>
        <w:pStyle w:val="Normal"/>
        <w:pBdr>
          <w:bottom w:val="single" w:sz="12" w:space="1" w:color="000000"/>
        </w:pBdr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en-US"/>
        </w:rPr>
        <w:t xml:space="preserve">TUBB </w:t>
        <w:tab/>
        <w:tab/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3.51 </w:t>
        <w:tab/>
        <w:tab/>
        <w:t xml:space="preserve">0.32 </w:t>
        <w:tab/>
        <w:tab/>
        <w:t xml:space="preserve">gctgtaccaggcactgcggg </w:t>
        <w:tab/>
        <w:t xml:space="preserve">ggctcgaactgcaaccgcct </w:t>
        <w:tab/>
        <w:tab/>
        <w:tab/>
        <w:t>145</w:t>
      </w:r>
    </w:p>
    <w:p>
      <w:pPr>
        <w:pStyle w:val="Normal"/>
        <w:snapToGrid w:val="false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* Two complementary sites by Target Scan 4.2 databas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pBdr>
        <w:bottom w:val="single" w:sz="12" w:space="0" w:color="000000"/>
      </w:pBdr>
      <w:spacing w:lineRule="auto" w:line="360"/>
      <w:ind w:firstLine="240"/>
      <w:jc w:val="both"/>
    </w:pPr>
    <w:rPr>
      <w:rFonts w:eastAsia="SimSun;宋体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5:18:00Z</dcterms:created>
  <dc:creator>J Wei</dc:creator>
  <dc:description/>
  <cp:keywords/>
  <dc:language>en-US</dc:language>
  <cp:lastModifiedBy>J Wei</cp:lastModifiedBy>
  <dcterms:modified xsi:type="dcterms:W3CDTF">2010-07-21T15:21:00Z</dcterms:modified>
  <cp:revision>1</cp:revision>
  <dc:subject/>
  <dc:title>Table S1 Primers and PCR results for the predicted target genes of let-7 and miR-200</dc:title>
</cp:coreProperties>
</file>